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040" w:rsidRPr="0059549D" w:rsidRDefault="00491040" w:rsidP="00491040">
      <w:pPr>
        <w:spacing w:before="60" w:after="60" w:line="360" w:lineRule="auto"/>
        <w:contextualSpacing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5 Table</w:t>
      </w:r>
      <w:r>
        <w:rPr>
          <w:rFonts w:ascii="Times New Roman" w:hAnsi="Times New Roman" w:cs="Times New Roman"/>
          <w:b/>
          <w:bCs/>
          <w:sz w:val="24"/>
          <w:szCs w:val="24"/>
        </w:rPr>
        <w:t>. Taxonomic synonymy of rat species reported in studi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3420"/>
        <w:gridCol w:w="2970"/>
        <w:gridCol w:w="2970"/>
      </w:tblGrid>
      <w:tr w:rsidR="00491040" w:rsidRPr="006621C2" w:rsidTr="00595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217EFA" w:rsidRDefault="00491040" w:rsidP="0059549D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  <w:t>Taxonomic synonym reported</w:t>
            </w:r>
          </w:p>
        </w:tc>
        <w:tc>
          <w:tcPr>
            <w:tcW w:w="2970" w:type="dxa"/>
            <w:hideMark/>
          </w:tcPr>
          <w:p w:rsidR="00491040" w:rsidRPr="00217EFA" w:rsidRDefault="00491040" w:rsidP="00595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  <w:t>Rodent species</w:t>
            </w:r>
          </w:p>
        </w:tc>
        <w:tc>
          <w:tcPr>
            <w:tcW w:w="2970" w:type="dxa"/>
          </w:tcPr>
          <w:p w:rsidR="00491040" w:rsidRDefault="00491040" w:rsidP="005954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  <w:t>Genbank</w:t>
            </w:r>
            <w:proofErr w:type="spellEnd"/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SG"/>
              </w:rPr>
              <w:t xml:space="preserve"> common name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alexandrinus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at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alexandrinus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Black rat (subspecies)</w:t>
            </w:r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bowersi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Beryl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bowersi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Bower’s white-toothed rat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diardii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at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diardii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alayan black rat</w:t>
            </w:r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frugivorus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at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frugivorus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Black rat (subspecies)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fulvescens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Niniven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fulvescens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Chestnut white-bellied rat</w:t>
            </w:r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hinton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at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wroughtoni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Black rat (subspecies)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bottom w:val="nil"/>
            </w:tcBorders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muelleri</w:t>
            </w:r>
            <w:proofErr w:type="spellEnd"/>
          </w:p>
        </w:tc>
        <w:tc>
          <w:tcPr>
            <w:tcW w:w="2970" w:type="dxa"/>
            <w:tcBorders>
              <w:bottom w:val="nil"/>
            </w:tcBorders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Sunda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muelleri</w:t>
            </w:r>
            <w:proofErr w:type="spellEnd"/>
          </w:p>
        </w:tc>
        <w:tc>
          <w:tcPr>
            <w:tcW w:w="2970" w:type="dxa"/>
            <w:tcBorders>
              <w:bottom w:val="nil"/>
            </w:tcBorders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Muller’s gia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Sun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rat</w:t>
            </w:r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  <w:bottom w:val="nil"/>
            </w:tcBorders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rufescens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at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rufescens</w:t>
            </w:r>
            <w:proofErr w:type="spellEnd"/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Black rat (subspecies)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nil"/>
            </w:tcBorders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Rattus rajah</w:t>
            </w:r>
          </w:p>
        </w:tc>
        <w:tc>
          <w:tcPr>
            <w:tcW w:w="2970" w:type="dxa"/>
            <w:tcBorders>
              <w:top w:val="nil"/>
            </w:tcBorders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Maxo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rajah</w:t>
            </w:r>
          </w:p>
        </w:tc>
        <w:tc>
          <w:tcPr>
            <w:tcW w:w="2970" w:type="dxa"/>
            <w:tcBorders>
              <w:top w:val="nil"/>
            </w:tcBorders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Rajah spiny rat</w:t>
            </w:r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sabanus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Leopolda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sabanus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Long-tailed giant rat</w:t>
            </w:r>
          </w:p>
        </w:tc>
      </w:tr>
      <w:tr w:rsidR="00491040" w:rsidRPr="006621C2" w:rsidTr="00595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surifer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Maxo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surifer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Indomalay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maxomys</w:t>
            </w:r>
            <w:proofErr w:type="spellEnd"/>
          </w:p>
        </w:tc>
      </w:tr>
      <w:tr w:rsidR="00491040" w:rsidRPr="006621C2" w:rsidTr="0059549D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491040" w:rsidRPr="0059549D" w:rsidRDefault="00491040" w:rsidP="0059549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 xml:space="preserve">Rattus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4"/>
                <w:szCs w:val="24"/>
                <w:lang w:val="en-SG"/>
              </w:rPr>
              <w:t>whiteheadi</w:t>
            </w:r>
            <w:proofErr w:type="spellEnd"/>
          </w:p>
        </w:tc>
        <w:tc>
          <w:tcPr>
            <w:tcW w:w="2970" w:type="dxa"/>
            <w:hideMark/>
          </w:tcPr>
          <w:p w:rsidR="00491040" w:rsidRPr="0059549D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Maxo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SG"/>
              </w:rPr>
              <w:t>whiteheadi</w:t>
            </w:r>
            <w:proofErr w:type="spellEnd"/>
          </w:p>
        </w:tc>
        <w:tc>
          <w:tcPr>
            <w:tcW w:w="2970" w:type="dxa"/>
          </w:tcPr>
          <w:p w:rsidR="00491040" w:rsidRPr="00F43A6F" w:rsidRDefault="00491040" w:rsidP="005954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SG"/>
              </w:rPr>
              <w:t>Whitehead’s spiny rat</w:t>
            </w:r>
          </w:p>
        </w:tc>
      </w:tr>
    </w:tbl>
    <w:p w:rsidR="000B34AC" w:rsidRDefault="000B34AC" w:rsidP="00491040">
      <w:pPr>
        <w:spacing w:line="240" w:lineRule="auto"/>
        <w:contextualSpacing/>
      </w:pPr>
    </w:p>
    <w:sectPr w:rsidR="000B3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040"/>
    <w:rsid w:val="000B34AC"/>
    <w:rsid w:val="00370F75"/>
    <w:rsid w:val="00471B65"/>
    <w:rsid w:val="00491040"/>
    <w:rsid w:val="00B5444C"/>
    <w:rsid w:val="00BA0A89"/>
    <w:rsid w:val="00F3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A064F"/>
  <w15:chartTrackingRefBased/>
  <w15:docId w15:val="{AA5A2D1A-0ACB-4EF2-AFB4-005F26E8C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4910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Boey</dc:creator>
  <cp:keywords/>
  <dc:description/>
  <cp:lastModifiedBy>Kenneth Boey</cp:lastModifiedBy>
  <cp:revision>1</cp:revision>
  <dcterms:created xsi:type="dcterms:W3CDTF">2019-05-13T17:39:00Z</dcterms:created>
  <dcterms:modified xsi:type="dcterms:W3CDTF">2019-05-13T17:43:00Z</dcterms:modified>
</cp:coreProperties>
</file>